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jpeg" ContentType="image/jpeg"/>
  <Default Extension="JPG" ContentType="image/.jp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3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Figures and Tables</w:t>
      </w:r>
    </w:p>
    <w:p w14:paraId="705D981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80" w:lineRule="auto"/>
        <w:jc w:val="both"/>
        <w:textAlignment w:val="auto"/>
        <w:rPr>
          <w:rFonts w:hint="eastAsia" w:ascii="Times New Roman" w:hAnsi="Times New Roman" w:eastAsia="宋体" w:cs="Times New Roman"/>
          <w:b w:val="0"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Table1.</w:t>
      </w:r>
      <w:r>
        <w:rPr>
          <w:rFonts w:hint="eastAsia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Student SES and Biggs questionnaire results（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sym w:font="Symbol" w:char="F060"/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x ± s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）</w:t>
      </w:r>
    </w:p>
    <w:tbl>
      <w:tblPr>
        <w:tblStyle w:val="20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5"/>
        <w:gridCol w:w="2323"/>
        <w:gridCol w:w="1743"/>
        <w:gridCol w:w="1837"/>
        <w:gridCol w:w="1014"/>
        <w:gridCol w:w="1271"/>
      </w:tblGrid>
      <w:tr w14:paraId="7AC90A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2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8F26D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Questionnaire</w:t>
            </w:r>
          </w:p>
        </w:tc>
        <w:tc>
          <w:tcPr>
            <w:tcW w:w="2011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4E391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ject</w:t>
            </w:r>
          </w:p>
        </w:tc>
        <w:tc>
          <w:tcPr>
            <w:tcW w:w="1491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03D5B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xperimental group</w:t>
            </w:r>
          </w:p>
        </w:tc>
        <w:tc>
          <w:tcPr>
            <w:tcW w:w="1590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EAB5E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ntrol group</w:t>
            </w:r>
          </w:p>
        </w:tc>
        <w:tc>
          <w:tcPr>
            <w:tcW w:w="878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A5A76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1100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B48AC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2EEA14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52" w:type="dxa"/>
            <w:vMerge w:val="restart"/>
            <w:tcBorders>
              <w:top w:val="single" w:color="auto" w:sz="4" w:space="0"/>
              <w:left w:val="nil"/>
              <w:right w:val="nil"/>
            </w:tcBorders>
            <w:noWrap w:val="0"/>
            <w:vAlign w:val="center"/>
          </w:tcPr>
          <w:p w14:paraId="5A22E2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S</w:t>
            </w:r>
          </w:p>
        </w:tc>
        <w:tc>
          <w:tcPr>
            <w:tcW w:w="201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49A88A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6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" w:eastAsia="zh-Hans"/>
                <w14:textFill>
                  <w14:solidFill>
                    <w14:schemeClr w14:val="tx1"/>
                  </w14:solidFill>
                </w14:textFill>
              </w:rPr>
              <w:t>Learning Methods</w:t>
            </w:r>
          </w:p>
        </w:tc>
        <w:tc>
          <w:tcPr>
            <w:tcW w:w="149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50D64D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1.7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2.8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6A878E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.5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2.7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2196A7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.6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7  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2680C7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＜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4D7883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2" w:hRule="atLeast"/>
        </w:trPr>
        <w:tc>
          <w:tcPr>
            <w:tcW w:w="1452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 w14:paraId="48FDC9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67FD3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earn emotion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E7054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.60±2.9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3AE62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7.23±2.6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FDF92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4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C0E0F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18</w:t>
            </w:r>
          </w:p>
        </w:tc>
      </w:tr>
      <w:tr w14:paraId="5824E0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</w:trPr>
        <w:tc>
          <w:tcPr>
            <w:tcW w:w="1452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 w14:paraId="31E5F0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8A0C6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earn to engag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5A0B7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1.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3.5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13D83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9.10±3.3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F4192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.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16755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  <w:tr w14:paraId="64F62F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2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 w14:paraId="4CFDCD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6218E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cademic performanc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FBE6D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.53±1.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C1832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.40±1.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B30C8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D5212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＜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14B5CF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2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center"/>
          </w:tcPr>
          <w:p w14:paraId="4BCCED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49C37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otal study scor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2337C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9.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8.3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8E98C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1.23±6.5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717A2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.0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7AD6E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＜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4A1E1D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2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7E36DD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igg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B14CA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eep learning motivation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825A0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4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1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6D283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1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4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1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B8497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.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95BF9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＜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44F4BB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2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 w14:paraId="6E19CD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3864D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eep learning strategie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C33A2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4.53±1.7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70A0A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.90±1.5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8C54F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8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87085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69</w:t>
            </w:r>
          </w:p>
        </w:tc>
      </w:tr>
      <w:tr w14:paraId="62DE04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2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 w14:paraId="2D3F07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73601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verall score for deep learning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05C3D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8.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2.5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D592C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5.83±2.3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932B1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.1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D49A3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＜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4EED8B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2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 w14:paraId="25222E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B22ED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hallow learning motivation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6AF0B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.70±2.0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1F3BA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.98±1.9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2147B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3.1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52832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 w14:paraId="1B368F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2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 w14:paraId="0F93CC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691E6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hallow learning strategie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05EA4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.5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1.8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8D24F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.65±1.8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234BA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2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92F87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 w14:paraId="11AE38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2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9B19F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3C4DC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otal score for shallow learning</w:t>
            </w:r>
          </w:p>
        </w:tc>
        <w:tc>
          <w:tcPr>
            <w:tcW w:w="149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7FE1E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5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2.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59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07805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7.6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3.07</w:t>
            </w:r>
          </w:p>
        </w:tc>
        <w:tc>
          <w:tcPr>
            <w:tcW w:w="87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2FEFC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3.7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3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71243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＜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</w:tbl>
    <w:p w14:paraId="4FA1391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7C11C584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623B340D">
      <w:pPr>
        <w:rPr>
          <w:rFonts w:hint="default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70B2545A">
      <w:pPr>
        <w:rPr>
          <w:rFonts w:hint="default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4422A229">
      <w:pPr>
        <w:rPr>
          <w:rFonts w:hint="default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45080ABD">
      <w:pPr>
        <w:rPr>
          <w:rFonts w:hint="default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7A8E8A5E">
      <w:pPr>
        <w:rPr>
          <w:rFonts w:hint="default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3D48B19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jc w:val="both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p w14:paraId="478F9C7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F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 w:bidi="ar"/>
        </w:rPr>
        <w:t>igure</w:t>
      </w:r>
      <w:r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 w:bidi="ar"/>
        </w:rPr>
        <w:t xml:space="preserve"> 1</w:t>
      </w:r>
      <w:r>
        <w:rPr>
          <w:rFonts w:hint="eastAsia" w:eastAsia="宋体" w:cs="Times New Roman"/>
          <w:b/>
          <w:bCs/>
          <w:color w:val="000000"/>
          <w:sz w:val="24"/>
          <w:szCs w:val="24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omparison of total scores between 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est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 group and control group</w:t>
      </w:r>
      <w:r>
        <w:rPr>
          <w:rFonts w:hint="eastAsia" w:eastAsia="宋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(points)</w:t>
      </w:r>
    </w:p>
    <w:p w14:paraId="2C1EC71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object>
          <v:shape id="_x0000_i1025" o:spt="75" type="#_x0000_t75" style="height:248.9pt;width:415.2pt;" o:ole="t" filled="f" o:preferrelative="t" stroked="f" coordsize="21600,21600">
            <v:path/>
            <v:fill on="f" focussize="0,0"/>
            <v:stroke on="f"/>
            <v:imagedata r:id="rId11" cropbottom="5255f" o:title=""/>
            <o:lock v:ext="edit" aspectratio="t"/>
            <w10:wrap type="none"/>
            <w10:anchorlock/>
          </v:shape>
          <o:OLEObject Type="Embed" ProgID="Prism8.Document" ShapeID="_x0000_i1025" DrawAspect="Content" ObjectID="_1468075725" r:id="rId10">
            <o:LockedField>false</o:LockedField>
          </o:OLEObject>
        </w:object>
      </w:r>
    </w:p>
    <w:p w14:paraId="23168A5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T</w:t>
      </w:r>
      <w:r>
        <w:rPr>
          <w:rFonts w:hint="default"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ble </w:t>
      </w:r>
      <w:r>
        <w:rPr>
          <w:rFonts w:hint="default" w:ascii="Times New Roman" w:hAnsi="Times New Roman" w:eastAsia="宋体" w:cs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eastAsia="宋体" w:cs="Times New Roman"/>
          <w:b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omparison of the total scores of the test group and the control group（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sym w:font="Symbol" w:char="F060"/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x ± s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）</w:t>
      </w:r>
    </w:p>
    <w:tbl>
      <w:tblPr>
        <w:tblStyle w:val="21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7"/>
        <w:gridCol w:w="2497"/>
        <w:gridCol w:w="2499"/>
        <w:gridCol w:w="2500"/>
      </w:tblGrid>
      <w:tr w14:paraId="18DD8D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25C5B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onstituencies</w:t>
            </w:r>
          </w:p>
        </w:tc>
        <w:tc>
          <w:tcPr>
            <w:tcW w:w="124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8A83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otal scores</w:t>
            </w:r>
          </w:p>
        </w:tc>
        <w:tc>
          <w:tcPr>
            <w:tcW w:w="12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A6EB4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ighest score</w:t>
            </w:r>
          </w:p>
        </w:tc>
        <w:tc>
          <w:tcPr>
            <w:tcW w:w="12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E8185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Lowest score</w:t>
            </w:r>
          </w:p>
        </w:tc>
      </w:tr>
      <w:tr w14:paraId="3F8F16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single" w:color="auto" w:sz="4" w:space="0"/>
            </w:tcBorders>
            <w:vAlign w:val="center"/>
          </w:tcPr>
          <w:p w14:paraId="5D74C3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est group</w:t>
            </w:r>
          </w:p>
          <w:p w14:paraId="24BDF6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ntrol group</w:t>
            </w:r>
          </w:p>
        </w:tc>
        <w:tc>
          <w:tcPr>
            <w:tcW w:w="1249" w:type="pct"/>
            <w:tcBorders>
              <w:top w:val="single" w:color="auto" w:sz="4" w:space="0"/>
            </w:tcBorders>
            <w:vAlign w:val="center"/>
          </w:tcPr>
          <w:p w14:paraId="377203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9.44±10.13</w:t>
            </w:r>
          </w:p>
          <w:p w14:paraId="61C5C2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0.00±13.57</w:t>
            </w:r>
          </w:p>
        </w:tc>
        <w:tc>
          <w:tcPr>
            <w:tcW w:w="1250" w:type="pct"/>
            <w:tcBorders>
              <w:top w:val="single" w:color="auto" w:sz="4" w:space="0"/>
            </w:tcBorders>
            <w:vAlign w:val="center"/>
          </w:tcPr>
          <w:p w14:paraId="2321E4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0</w:t>
            </w:r>
          </w:p>
          <w:p w14:paraId="7304E1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0</w:t>
            </w:r>
          </w:p>
        </w:tc>
        <w:tc>
          <w:tcPr>
            <w:tcW w:w="1250" w:type="pct"/>
            <w:tcBorders>
              <w:top w:val="single" w:color="auto" w:sz="4" w:space="0"/>
            </w:tcBorders>
            <w:vAlign w:val="center"/>
          </w:tcPr>
          <w:p w14:paraId="418AB9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0</w:t>
            </w:r>
          </w:p>
          <w:p w14:paraId="51EA07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0</w:t>
            </w:r>
          </w:p>
        </w:tc>
      </w:tr>
      <w:tr w14:paraId="795FE0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</w:tcPr>
          <w:p w14:paraId="016AA4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1249" w:type="pct"/>
          </w:tcPr>
          <w:p w14:paraId="07224F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.943</w:t>
            </w:r>
          </w:p>
        </w:tc>
        <w:tc>
          <w:tcPr>
            <w:tcW w:w="1250" w:type="pct"/>
          </w:tcPr>
          <w:p w14:paraId="5DDBE5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0" w:type="pct"/>
          </w:tcPr>
          <w:p w14:paraId="149FF7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B74B3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bottom w:val="single" w:color="auto" w:sz="4" w:space="0"/>
            </w:tcBorders>
          </w:tcPr>
          <w:p w14:paraId="60C4FC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249" w:type="pct"/>
            <w:tcBorders>
              <w:bottom w:val="single" w:color="auto" w:sz="4" w:space="0"/>
            </w:tcBorders>
          </w:tcPr>
          <w:p w14:paraId="76EDF8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250" w:type="pct"/>
            <w:tcBorders>
              <w:bottom w:val="single" w:color="auto" w:sz="4" w:space="0"/>
            </w:tcBorders>
          </w:tcPr>
          <w:p w14:paraId="7C6EB8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0" w:type="pct"/>
            <w:tcBorders>
              <w:bottom w:val="single" w:color="auto" w:sz="4" w:space="0"/>
            </w:tcBorders>
          </w:tcPr>
          <w:p w14:paraId="37246A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QzY2U5NDYwYzBmZDMzMzdiMDhlN2QxNDdjOTgzZTU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3C06D81"/>
    <w:rsid w:val="1AFB60B4"/>
    <w:rsid w:val="2F1814EB"/>
    <w:rsid w:val="34232E92"/>
    <w:rsid w:val="4B3F5495"/>
    <w:rsid w:val="4EBE3A8B"/>
    <w:rsid w:val="569E5A00"/>
    <w:rsid w:val="5D9C114F"/>
    <w:rsid w:val="61BB3D71"/>
    <w:rsid w:val="65BC0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qFormat="1" w:unhideWhenUsed="0" w:uiPriority="0" w:semiHidden="0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9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page number"/>
    <w:basedOn w:val="22"/>
    <w:qFormat/>
    <w:uiPriority w:val="0"/>
  </w:style>
  <w:style w:type="character" w:styleId="26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2"/>
    <w:semiHidden/>
    <w:unhideWhenUsed/>
    <w:qFormat/>
    <w:uiPriority w:val="99"/>
  </w:style>
  <w:style w:type="character" w:styleId="29">
    <w:name w:val="Hyperlink"/>
    <w:basedOn w:val="22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2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5"/>
    <w:next w:val="1"/>
    <w:qFormat/>
    <w:uiPriority w:val="1"/>
  </w:style>
  <w:style w:type="character" w:customStyle="1" w:styleId="36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Comment Subject Char"/>
    <w:basedOn w:val="38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2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2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4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table" w:customStyle="1" w:styleId="55">
    <w:name w:val="三线表"/>
    <w:basedOn w:val="20"/>
    <w:autoRedefine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bottom w:val="single" w:color="auto" w:sz="4" w:space="0"/>
        </w:tcBorders>
      </w:tcPr>
    </w:tblStylePr>
  </w:style>
  <w:style w:type="character" w:customStyle="1" w:styleId="56">
    <w:name w:val="ts-alignment-element"/>
    <w:basedOn w:val="22"/>
    <w:autoRedefine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2.emf"/><Relationship Id="rId10" Type="http://schemas.openxmlformats.org/officeDocument/2006/relationships/oleObject" Target="embeddings/oleObject1.bin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17</Words>
  <Characters>645</Characters>
  <Lines>6</Lines>
  <Paragraphs>1</Paragraphs>
  <TotalTime>0</TotalTime>
  <ScaleCrop>false</ScaleCrop>
  <LinksUpToDate>false</LinksUpToDate>
  <CharactersWithSpaces>711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是安安呀～</cp:lastModifiedBy>
  <cp:lastPrinted>2013-10-03T12:51:00Z</cp:lastPrinted>
  <dcterms:modified xsi:type="dcterms:W3CDTF">2024-10-09T04:29:1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7827</vt:lpwstr>
  </property>
  <property fmtid="{D5CDD505-2E9C-101B-9397-08002B2CF9AE}" pid="11" name="ICV">
    <vt:lpwstr>AE3B582CA42B496683CEABF0C4BE7B66_12</vt:lpwstr>
  </property>
</Properties>
</file>